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pPr w:leftFromText="180" w:rightFromText="180" w:horzAnchor="margin" w:tblpY="780"/>
        <w:tblW w:w="9072" w:type="dxa"/>
        <w:tblLook w:val="04A0" w:firstRow="1" w:lastRow="0" w:firstColumn="1" w:lastColumn="0" w:noHBand="0" w:noVBand="1"/>
      </w:tblPr>
      <w:tblGrid>
        <w:gridCol w:w="1037"/>
        <w:gridCol w:w="8035"/>
      </w:tblGrid>
      <w:tr w:rsidR="00242B35" w:rsidRPr="00242B35" w14:paraId="0884AC3F" w14:textId="77777777" w:rsidTr="00242B35">
        <w:trPr>
          <w:trHeight w:val="288"/>
        </w:trPr>
        <w:tc>
          <w:tcPr>
            <w:tcW w:w="90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B59364A" w14:textId="0F86A6EA" w:rsidR="00242B35" w:rsidRPr="00242B35" w:rsidRDefault="00242B35" w:rsidP="00242B3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de-DE" w:eastAsia="en-GB"/>
                <w14:ligatures w14:val="none"/>
              </w:rPr>
            </w:pPr>
            <w:r w:rsidRPr="00242B3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de-DE" w:eastAsia="en-GB"/>
                <w14:ligatures w14:val="none"/>
              </w:rPr>
              <w:t>Intent</w:t>
            </w:r>
            <w:r w:rsidR="00FD468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de-DE" w:eastAsia="en-GB"/>
                <w14:ligatures w14:val="none"/>
              </w:rPr>
              <w:t>ion</w:t>
            </w:r>
            <w:r w:rsidRPr="00242B3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de-DE" w:eastAsia="en-GB"/>
                <w14:ligatures w14:val="none"/>
              </w:rPr>
              <w:t xml:space="preserve"> to leave</w:t>
            </w:r>
          </w:p>
        </w:tc>
      </w:tr>
      <w:tr w:rsidR="00054D0C" w:rsidRPr="00FD468F" w14:paraId="6361F6D5" w14:textId="77777777" w:rsidTr="00242B35">
        <w:trPr>
          <w:trHeight w:val="288"/>
        </w:trPr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27D41944" w14:textId="7CC05611" w:rsidR="00054D0C" w:rsidRPr="00242B35" w:rsidRDefault="00054D0C" w:rsidP="00242B3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en-GB"/>
                <w14:ligatures w14:val="none"/>
              </w:rPr>
            </w:pPr>
            <w:r w:rsidRPr="00242B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en-GB"/>
                <w14:ligatures w14:val="none"/>
              </w:rPr>
              <w:t>IT</w:t>
            </w:r>
            <w:r w:rsidR="00FD46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en-GB"/>
                <w14:ligatures w14:val="none"/>
              </w:rPr>
              <w:t>J</w:t>
            </w:r>
          </w:p>
        </w:tc>
        <w:tc>
          <w:tcPr>
            <w:tcW w:w="8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0A621" w14:textId="457273CF" w:rsidR="00054D0C" w:rsidRPr="00FD468F" w:rsidRDefault="00FD468F" w:rsidP="00242B3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F6F9F">
              <w:rPr>
                <w:szCs w:val="24"/>
              </w:rPr>
              <w:t>How often in the last 12 months have you thought about leaving your job at this organisation?</w:t>
            </w:r>
          </w:p>
        </w:tc>
      </w:tr>
      <w:tr w:rsidR="00054D0C" w:rsidRPr="00242B35" w14:paraId="09A52D64" w14:textId="77777777" w:rsidTr="00242B35">
        <w:trPr>
          <w:trHeight w:val="288"/>
        </w:trPr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5BC3252C" w14:textId="7FEB0E7D" w:rsidR="00054D0C" w:rsidRPr="00242B35" w:rsidRDefault="00FD468F" w:rsidP="00242B3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en-GB"/>
                <w14:ligatures w14:val="none"/>
              </w:rPr>
              <w:t>GUP</w:t>
            </w:r>
          </w:p>
        </w:tc>
        <w:tc>
          <w:tcPr>
            <w:tcW w:w="8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74815" w14:textId="5A39CD5D" w:rsidR="00054D0C" w:rsidRPr="00FD468F" w:rsidRDefault="00FD468F" w:rsidP="00242B3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1869">
              <w:rPr>
                <w:szCs w:val="24"/>
              </w:rPr>
              <w:t xml:space="preserve">How often in the last 12 months have you thought of giving up your </w:t>
            </w:r>
            <w:r>
              <w:rPr>
                <w:szCs w:val="24"/>
              </w:rPr>
              <w:t>nu</w:t>
            </w:r>
            <w:r w:rsidRPr="00BB1869">
              <w:rPr>
                <w:szCs w:val="24"/>
              </w:rPr>
              <w:t>r</w:t>
            </w:r>
            <w:r>
              <w:rPr>
                <w:szCs w:val="24"/>
              </w:rPr>
              <w:t>s</w:t>
            </w:r>
            <w:r w:rsidRPr="00BB1869">
              <w:rPr>
                <w:szCs w:val="24"/>
              </w:rPr>
              <w:t>ing profession and starting another job?</w:t>
            </w:r>
          </w:p>
        </w:tc>
      </w:tr>
      <w:tr w:rsidR="00054D0C" w:rsidRPr="00242B35" w14:paraId="375C44B5" w14:textId="77777777" w:rsidTr="00242B35">
        <w:trPr>
          <w:trHeight w:val="288"/>
        </w:trPr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4E95F819" w14:textId="73036983" w:rsidR="00054D0C" w:rsidRPr="00242B35" w:rsidRDefault="00FD468F" w:rsidP="00242B3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en-GB"/>
                <w14:ligatures w14:val="none"/>
              </w:rPr>
              <w:t>WUR</w:t>
            </w:r>
          </w:p>
        </w:tc>
        <w:tc>
          <w:tcPr>
            <w:tcW w:w="8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D45D1" w14:textId="7F928156" w:rsidR="00054D0C" w:rsidRPr="00FD468F" w:rsidRDefault="00FD468F" w:rsidP="00242B3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F6F9F">
              <w:rPr>
                <w:szCs w:val="24"/>
              </w:rPr>
              <w:t>Can you imagine working in your current job until retirement age?</w:t>
            </w:r>
          </w:p>
        </w:tc>
      </w:tr>
      <w:tr w:rsidR="00054D0C" w:rsidRPr="00242B35" w14:paraId="2EADC5AA" w14:textId="77777777" w:rsidTr="00242B35">
        <w:trPr>
          <w:trHeight w:val="288"/>
        </w:trPr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57EDEF0E" w14:textId="77777777" w:rsidR="00054D0C" w:rsidRPr="00FD468F" w:rsidRDefault="00054D0C" w:rsidP="00242B3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8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F8D91B" w14:textId="77777777" w:rsidR="00054D0C" w:rsidRPr="00FD468F" w:rsidRDefault="00054D0C" w:rsidP="00242B3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054D0C" w:rsidRPr="00242B35" w14:paraId="223FB44D" w14:textId="77777777" w:rsidTr="00242B35">
        <w:trPr>
          <w:trHeight w:val="288"/>
        </w:trPr>
        <w:tc>
          <w:tcPr>
            <w:tcW w:w="90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E3E9750" w14:textId="76FF9B9E" w:rsidR="00054D0C" w:rsidRPr="00242B35" w:rsidRDefault="00054D0C" w:rsidP="00242B3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en-GB"/>
                <w14:ligatures w14:val="none"/>
              </w:rPr>
            </w:pPr>
            <w:r w:rsidRPr="00242B3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de-DE" w:eastAsia="en-GB"/>
                <w14:ligatures w14:val="none"/>
              </w:rPr>
              <w:t>Beliefs about older workers</w:t>
            </w:r>
          </w:p>
        </w:tc>
      </w:tr>
      <w:tr w:rsidR="00242B35" w:rsidRPr="00242B35" w14:paraId="3980CF2D" w14:textId="77777777" w:rsidTr="00242B35">
        <w:trPr>
          <w:trHeight w:val="288"/>
        </w:trPr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5DA73C7D" w14:textId="20E3BC13" w:rsidR="00242B35" w:rsidRPr="00242B35" w:rsidRDefault="00242B35" w:rsidP="00242B3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en-GB"/>
                <w14:ligatures w14:val="none"/>
              </w:rPr>
            </w:pPr>
            <w:r w:rsidRPr="00242B3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en-GB"/>
                <w14:ligatures w14:val="none"/>
              </w:rPr>
              <w:t>1</w:t>
            </w:r>
          </w:p>
        </w:tc>
        <w:tc>
          <w:tcPr>
            <w:tcW w:w="8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C4AF2A" w14:textId="7F1A4129" w:rsidR="00242B35" w:rsidRPr="009841FE" w:rsidRDefault="00242B35" w:rsidP="00242B3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42B35">
              <w:rPr>
                <w:rFonts w:ascii="Times New Roman" w:hAnsi="Times New Roman" w:cs="Times New Roman"/>
              </w:rPr>
              <w:t>Older employees suffer fewer accidents at work.</w:t>
            </w:r>
          </w:p>
        </w:tc>
      </w:tr>
      <w:tr w:rsidR="00242B35" w:rsidRPr="00242B35" w14:paraId="082DF3D5" w14:textId="77777777" w:rsidTr="00242B35">
        <w:trPr>
          <w:trHeight w:val="288"/>
        </w:trPr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6930A6F4" w14:textId="5BB2E5DD" w:rsidR="00242B35" w:rsidRPr="00242B35" w:rsidRDefault="00242B35" w:rsidP="00242B3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en-GB"/>
                <w14:ligatures w14:val="none"/>
              </w:rPr>
            </w:pPr>
            <w:r w:rsidRPr="00242B3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en-GB"/>
                <w14:ligatures w14:val="none"/>
              </w:rPr>
              <w:t>2</w:t>
            </w:r>
          </w:p>
        </w:tc>
        <w:tc>
          <w:tcPr>
            <w:tcW w:w="8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98C0ED" w14:textId="73E698CB" w:rsidR="00242B35" w:rsidRPr="009841FE" w:rsidRDefault="00242B35" w:rsidP="00242B3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42B35">
              <w:rPr>
                <w:rFonts w:ascii="Times New Roman" w:hAnsi="Times New Roman" w:cs="Times New Roman"/>
              </w:rPr>
              <w:t>Most companies are unfair to older workers.</w:t>
            </w:r>
          </w:p>
        </w:tc>
      </w:tr>
      <w:tr w:rsidR="00242B35" w:rsidRPr="00242B35" w14:paraId="3D9FC7C2" w14:textId="77777777" w:rsidTr="00242B35">
        <w:trPr>
          <w:trHeight w:val="288"/>
        </w:trPr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32745FF8" w14:textId="79293BA1" w:rsidR="00242B35" w:rsidRPr="00242B35" w:rsidRDefault="00242B35" w:rsidP="00242B3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en-GB"/>
                <w14:ligatures w14:val="none"/>
              </w:rPr>
            </w:pPr>
            <w:r w:rsidRPr="00242B3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en-GB"/>
                <w14:ligatures w14:val="none"/>
              </w:rPr>
              <w:t>3</w:t>
            </w:r>
          </w:p>
        </w:tc>
        <w:tc>
          <w:tcPr>
            <w:tcW w:w="8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EFDA8A" w14:textId="1046FF11" w:rsidR="00242B35" w:rsidRPr="009841FE" w:rsidRDefault="00242B35" w:rsidP="00242B3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42B35">
              <w:rPr>
                <w:rFonts w:ascii="Times New Roman" w:hAnsi="Times New Roman" w:cs="Times New Roman"/>
              </w:rPr>
              <w:t>Older workers are more difficult to train for new jobs.</w:t>
            </w:r>
          </w:p>
        </w:tc>
      </w:tr>
      <w:tr w:rsidR="00242B35" w:rsidRPr="00242B35" w14:paraId="04ED8244" w14:textId="77777777" w:rsidTr="00242B35">
        <w:trPr>
          <w:trHeight w:val="288"/>
        </w:trPr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522F8668" w14:textId="3DE1825B" w:rsidR="00242B35" w:rsidRPr="00242B35" w:rsidRDefault="00242B35" w:rsidP="00242B3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en-GB"/>
                <w14:ligatures w14:val="none"/>
              </w:rPr>
            </w:pPr>
            <w:r w:rsidRPr="00242B3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en-GB"/>
                <w14:ligatures w14:val="none"/>
              </w:rPr>
              <w:t>4</w:t>
            </w:r>
          </w:p>
        </w:tc>
        <w:tc>
          <w:tcPr>
            <w:tcW w:w="8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BF3F55" w14:textId="0EB3DB9D" w:rsidR="00242B35" w:rsidRPr="009841FE" w:rsidRDefault="00242B35" w:rsidP="00242B3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42B35">
              <w:rPr>
                <w:rFonts w:ascii="Times New Roman" w:hAnsi="Times New Roman" w:cs="Times New Roman"/>
              </w:rPr>
              <w:t>Older workers are absent more often than younger workers.</w:t>
            </w:r>
          </w:p>
        </w:tc>
      </w:tr>
      <w:tr w:rsidR="00242B35" w:rsidRPr="00242B35" w14:paraId="0AC91DE2" w14:textId="77777777" w:rsidTr="00242B35">
        <w:trPr>
          <w:trHeight w:val="288"/>
        </w:trPr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47B20615" w14:textId="0F52A212" w:rsidR="00242B35" w:rsidRPr="00242B35" w:rsidRDefault="00242B35" w:rsidP="00242B3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en-GB"/>
                <w14:ligatures w14:val="none"/>
              </w:rPr>
            </w:pPr>
            <w:r w:rsidRPr="00242B3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en-GB"/>
                <w14:ligatures w14:val="none"/>
              </w:rPr>
              <w:t>5</w:t>
            </w:r>
          </w:p>
        </w:tc>
        <w:tc>
          <w:tcPr>
            <w:tcW w:w="8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AB0AC6" w14:textId="18D59BDC" w:rsidR="00242B35" w:rsidRPr="009841FE" w:rsidRDefault="00242B35" w:rsidP="00242B3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42B35">
              <w:rPr>
                <w:rFonts w:ascii="Times New Roman" w:hAnsi="Times New Roman" w:cs="Times New Roman"/>
              </w:rPr>
              <w:t xml:space="preserve">Younger workers have more serious mishaps than older workers. </w:t>
            </w:r>
          </w:p>
        </w:tc>
      </w:tr>
      <w:tr w:rsidR="00242B35" w:rsidRPr="00242B35" w14:paraId="78CD9DFB" w14:textId="77777777" w:rsidTr="00242B35">
        <w:trPr>
          <w:trHeight w:val="288"/>
        </w:trPr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05B4C6F9" w14:textId="70204B2D" w:rsidR="00242B35" w:rsidRPr="00242B35" w:rsidRDefault="00242B35" w:rsidP="00242B3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en-GB"/>
                <w14:ligatures w14:val="none"/>
              </w:rPr>
            </w:pPr>
            <w:r w:rsidRPr="00242B3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en-GB"/>
                <w14:ligatures w14:val="none"/>
              </w:rPr>
              <w:t>6</w:t>
            </w:r>
          </w:p>
        </w:tc>
        <w:tc>
          <w:tcPr>
            <w:tcW w:w="8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8C134F" w14:textId="1BFB588E" w:rsidR="00242B35" w:rsidRPr="009841FE" w:rsidRDefault="00242B35" w:rsidP="00242B3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42B35">
              <w:rPr>
                <w:rFonts w:ascii="Times New Roman" w:hAnsi="Times New Roman" w:cs="Times New Roman"/>
              </w:rPr>
              <w:t>If two workers have similar skills, I would choose the older one to work with.</w:t>
            </w:r>
          </w:p>
        </w:tc>
      </w:tr>
      <w:tr w:rsidR="00242B35" w:rsidRPr="00242B35" w14:paraId="45BEFCD3" w14:textId="77777777" w:rsidTr="00242B35">
        <w:trPr>
          <w:trHeight w:val="288"/>
        </w:trPr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13DFB004" w14:textId="21F0F7DC" w:rsidR="00242B35" w:rsidRPr="00242B35" w:rsidRDefault="00242B35" w:rsidP="00242B3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en-GB"/>
                <w14:ligatures w14:val="none"/>
              </w:rPr>
            </w:pPr>
            <w:r w:rsidRPr="00242B3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en-GB"/>
                <w14:ligatures w14:val="none"/>
              </w:rPr>
              <w:t>7</w:t>
            </w:r>
          </w:p>
        </w:tc>
        <w:tc>
          <w:tcPr>
            <w:tcW w:w="8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328FB0" w14:textId="334CAF3A" w:rsidR="00242B35" w:rsidRPr="009841FE" w:rsidRDefault="00242B35" w:rsidP="00242B3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42B35">
              <w:rPr>
                <w:rFonts w:ascii="Times New Roman" w:hAnsi="Times New Roman" w:cs="Times New Roman"/>
              </w:rPr>
              <w:t>Physical impairments (e.g. back pain, headaches, etc.) are more common among older workers.</w:t>
            </w:r>
          </w:p>
        </w:tc>
      </w:tr>
      <w:tr w:rsidR="00242B35" w:rsidRPr="00242B35" w14:paraId="586DFD19" w14:textId="77777777" w:rsidTr="00242B35">
        <w:trPr>
          <w:trHeight w:val="288"/>
        </w:trPr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7A458375" w14:textId="346165CD" w:rsidR="00242B35" w:rsidRPr="00242B35" w:rsidRDefault="00242B35" w:rsidP="00242B3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en-GB"/>
                <w14:ligatures w14:val="none"/>
              </w:rPr>
            </w:pPr>
            <w:r w:rsidRPr="00242B3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en-GB"/>
                <w14:ligatures w14:val="none"/>
              </w:rPr>
              <w:t>8</w:t>
            </w:r>
          </w:p>
        </w:tc>
        <w:tc>
          <w:tcPr>
            <w:tcW w:w="8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F5F2BC" w14:textId="15F372D8" w:rsidR="00242B35" w:rsidRPr="009841FE" w:rsidRDefault="00242B35" w:rsidP="00242B3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42B35">
              <w:rPr>
                <w:rFonts w:ascii="Times New Roman" w:hAnsi="Times New Roman" w:cs="Times New Roman"/>
              </w:rPr>
              <w:t>The work performance of older employees is of better quality.</w:t>
            </w:r>
          </w:p>
        </w:tc>
      </w:tr>
      <w:tr w:rsidR="00242B35" w:rsidRPr="00242B35" w14:paraId="4D227E70" w14:textId="77777777" w:rsidTr="00242B35">
        <w:trPr>
          <w:trHeight w:val="288"/>
        </w:trPr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0B5E643A" w14:textId="178B29C4" w:rsidR="00242B35" w:rsidRPr="00242B35" w:rsidRDefault="00242B35" w:rsidP="00242B3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en-GB"/>
                <w14:ligatures w14:val="none"/>
              </w:rPr>
            </w:pPr>
            <w:r w:rsidRPr="00242B3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en-GB"/>
                <w14:ligatures w14:val="none"/>
              </w:rPr>
              <w:t>9</w:t>
            </w:r>
          </w:p>
        </w:tc>
        <w:tc>
          <w:tcPr>
            <w:tcW w:w="8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938A04" w14:textId="2F3F91C7" w:rsidR="00242B35" w:rsidRPr="009841FE" w:rsidRDefault="00242B35" w:rsidP="00242B3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42B35">
              <w:rPr>
                <w:rFonts w:ascii="Times New Roman" w:hAnsi="Times New Roman" w:cs="Times New Roman"/>
              </w:rPr>
              <w:t>Older employees are more grumpy (dissatisfied) at work.</w:t>
            </w:r>
          </w:p>
        </w:tc>
      </w:tr>
      <w:tr w:rsidR="00242B35" w:rsidRPr="00242B35" w14:paraId="6644FB1B" w14:textId="77777777" w:rsidTr="00242B35">
        <w:trPr>
          <w:trHeight w:val="288"/>
        </w:trPr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59B22D61" w14:textId="07C369F9" w:rsidR="00242B35" w:rsidRPr="00242B35" w:rsidRDefault="00242B35" w:rsidP="00242B3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en-GB"/>
                <w14:ligatures w14:val="none"/>
              </w:rPr>
            </w:pPr>
            <w:r w:rsidRPr="00242B3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en-GB"/>
                <w14:ligatures w14:val="none"/>
              </w:rPr>
              <w:t>10</w:t>
            </w:r>
          </w:p>
        </w:tc>
        <w:tc>
          <w:tcPr>
            <w:tcW w:w="8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59775D" w14:textId="59F4EDDC" w:rsidR="00242B35" w:rsidRPr="009841FE" w:rsidRDefault="00242B35" w:rsidP="00242B3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42B35">
              <w:rPr>
                <w:rFonts w:ascii="Times New Roman" w:hAnsi="Times New Roman" w:cs="Times New Roman"/>
              </w:rPr>
              <w:t>Younger employees are more cooperative at work.</w:t>
            </w:r>
          </w:p>
        </w:tc>
      </w:tr>
      <w:tr w:rsidR="00242B35" w:rsidRPr="00242B35" w14:paraId="74E0C662" w14:textId="77777777" w:rsidTr="00242B35">
        <w:trPr>
          <w:trHeight w:val="288"/>
        </w:trPr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14314AA2" w14:textId="1EDC922F" w:rsidR="00242B35" w:rsidRPr="00242B35" w:rsidRDefault="00242B35" w:rsidP="00242B3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en-GB"/>
                <w14:ligatures w14:val="none"/>
              </w:rPr>
            </w:pPr>
            <w:r w:rsidRPr="00242B3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en-GB"/>
                <w14:ligatures w14:val="none"/>
              </w:rPr>
              <w:t>11</w:t>
            </w:r>
          </w:p>
        </w:tc>
        <w:tc>
          <w:tcPr>
            <w:tcW w:w="8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623038" w14:textId="2455F28E" w:rsidR="00242B35" w:rsidRPr="009841FE" w:rsidRDefault="00242B35" w:rsidP="00242B3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42B35">
              <w:rPr>
                <w:rFonts w:ascii="Times New Roman" w:hAnsi="Times New Roman" w:cs="Times New Roman"/>
              </w:rPr>
              <w:t>Older employees are more reliable.</w:t>
            </w:r>
          </w:p>
        </w:tc>
      </w:tr>
      <w:tr w:rsidR="00242B35" w:rsidRPr="00242B35" w14:paraId="7DC45D46" w14:textId="77777777" w:rsidTr="00242B35">
        <w:trPr>
          <w:trHeight w:val="288"/>
        </w:trPr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6A2166DD" w14:textId="650F6621" w:rsidR="00242B35" w:rsidRPr="00242B35" w:rsidRDefault="00242B35" w:rsidP="00242B3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en-GB"/>
                <w14:ligatures w14:val="none"/>
              </w:rPr>
            </w:pPr>
            <w:r w:rsidRPr="00242B3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en-GB"/>
                <w14:ligatures w14:val="none"/>
              </w:rPr>
              <w:t>12</w:t>
            </w:r>
          </w:p>
        </w:tc>
        <w:tc>
          <w:tcPr>
            <w:tcW w:w="8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27891F" w14:textId="2838201A" w:rsidR="00242B35" w:rsidRPr="009841FE" w:rsidRDefault="00242B35" w:rsidP="00242B3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42B35">
              <w:rPr>
                <w:rFonts w:ascii="Times New Roman" w:hAnsi="Times New Roman" w:cs="Times New Roman"/>
              </w:rPr>
              <w:t>Most older employees cannot keep up with the pace of work at work.</w:t>
            </w:r>
          </w:p>
        </w:tc>
      </w:tr>
      <w:tr w:rsidR="00242B35" w:rsidRPr="00242B35" w14:paraId="09091280" w14:textId="77777777" w:rsidTr="00242B35">
        <w:trPr>
          <w:trHeight w:val="288"/>
        </w:trPr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696B6E20" w14:textId="67162115" w:rsidR="00242B35" w:rsidRPr="00242B35" w:rsidRDefault="00242B35" w:rsidP="00242B3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en-GB"/>
                <w14:ligatures w14:val="none"/>
              </w:rPr>
            </w:pPr>
            <w:r w:rsidRPr="00242B3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en-GB"/>
                <w14:ligatures w14:val="none"/>
              </w:rPr>
              <w:t>13</w:t>
            </w:r>
          </w:p>
        </w:tc>
        <w:tc>
          <w:tcPr>
            <w:tcW w:w="8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3B3FBC" w14:textId="41EA77FF" w:rsidR="00242B35" w:rsidRPr="009841FE" w:rsidRDefault="00242B35" w:rsidP="00242B3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42B35">
              <w:rPr>
                <w:rFonts w:ascii="Times New Roman" w:hAnsi="Times New Roman" w:cs="Times New Roman"/>
              </w:rPr>
              <w:t>Older employees are more loyal to their companies/organisations.</w:t>
            </w:r>
          </w:p>
        </w:tc>
      </w:tr>
      <w:tr w:rsidR="00242B35" w:rsidRPr="00242B35" w14:paraId="69E6A3DE" w14:textId="77777777" w:rsidTr="00242B35">
        <w:trPr>
          <w:trHeight w:val="288"/>
        </w:trPr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379A8A22" w14:textId="368DCD5E" w:rsidR="00242B35" w:rsidRPr="00242B35" w:rsidRDefault="00242B35" w:rsidP="00242B3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en-GB"/>
                <w14:ligatures w14:val="none"/>
              </w:rPr>
            </w:pPr>
            <w:r w:rsidRPr="00242B3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en-GB"/>
                <w14:ligatures w14:val="none"/>
              </w:rPr>
              <w:t>14</w:t>
            </w:r>
          </w:p>
        </w:tc>
        <w:tc>
          <w:tcPr>
            <w:tcW w:w="8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176E13" w14:textId="0C345865" w:rsidR="00242B35" w:rsidRPr="009841FE" w:rsidRDefault="00242B35" w:rsidP="00242B3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42B35">
              <w:rPr>
                <w:rFonts w:ascii="Times New Roman" w:hAnsi="Times New Roman" w:cs="Times New Roman"/>
              </w:rPr>
              <w:t>Older workers resist change and are too stuck in their rut.</w:t>
            </w:r>
          </w:p>
        </w:tc>
      </w:tr>
      <w:tr w:rsidR="00242B35" w:rsidRPr="00242B35" w14:paraId="62646D29" w14:textId="77777777" w:rsidTr="00242B35">
        <w:trPr>
          <w:trHeight w:val="288"/>
        </w:trPr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51F6BF60" w14:textId="6CBFBC99" w:rsidR="00242B35" w:rsidRPr="00242B35" w:rsidRDefault="00242B35" w:rsidP="00242B3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en-GB"/>
                <w14:ligatures w14:val="none"/>
              </w:rPr>
            </w:pPr>
            <w:r w:rsidRPr="00242B3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en-GB"/>
                <w14:ligatures w14:val="none"/>
              </w:rPr>
              <w:t>15</w:t>
            </w:r>
          </w:p>
        </w:tc>
        <w:tc>
          <w:tcPr>
            <w:tcW w:w="8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297B1A" w14:textId="0A206CA8" w:rsidR="00242B35" w:rsidRPr="009841FE" w:rsidRDefault="00242B35" w:rsidP="00242B3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42B35">
              <w:rPr>
                <w:rFonts w:ascii="Times New Roman" w:hAnsi="Times New Roman" w:cs="Times New Roman"/>
              </w:rPr>
              <w:t>Younger workers are more interested in challenging work than older workers</w:t>
            </w:r>
          </w:p>
        </w:tc>
      </w:tr>
      <w:tr w:rsidR="00242B35" w:rsidRPr="00242B35" w14:paraId="7B71D4D4" w14:textId="77777777" w:rsidTr="00242B35">
        <w:trPr>
          <w:trHeight w:val="288"/>
        </w:trPr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074F0EAA" w14:textId="7C10DB90" w:rsidR="00242B35" w:rsidRPr="00242B35" w:rsidRDefault="00242B35" w:rsidP="00242B3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en-GB"/>
                <w14:ligatures w14:val="none"/>
              </w:rPr>
            </w:pPr>
            <w:r w:rsidRPr="00242B3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en-GB"/>
                <w14:ligatures w14:val="none"/>
              </w:rPr>
              <w:t>16</w:t>
            </w:r>
          </w:p>
        </w:tc>
        <w:tc>
          <w:tcPr>
            <w:tcW w:w="8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BC9A22" w14:textId="0C4E102E" w:rsidR="00242B35" w:rsidRPr="009841FE" w:rsidRDefault="00242B35" w:rsidP="00242B3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42B35">
              <w:rPr>
                <w:rFonts w:ascii="Times New Roman" w:hAnsi="Times New Roman" w:cs="Times New Roman"/>
              </w:rPr>
              <w:t>Older workers can learn new tasks just as quickly as any other employee</w:t>
            </w:r>
          </w:p>
        </w:tc>
      </w:tr>
      <w:tr w:rsidR="00242B35" w:rsidRPr="00242B35" w14:paraId="3EE518D6" w14:textId="77777777" w:rsidTr="00242B35">
        <w:trPr>
          <w:trHeight w:val="288"/>
        </w:trPr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2CE5362A" w14:textId="57C17A37" w:rsidR="00242B35" w:rsidRPr="00242B35" w:rsidRDefault="00242B35" w:rsidP="00242B3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en-GB"/>
                <w14:ligatures w14:val="none"/>
              </w:rPr>
            </w:pPr>
            <w:r w:rsidRPr="00242B3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en-GB"/>
                <w14:ligatures w14:val="none"/>
              </w:rPr>
              <w:t>17</w:t>
            </w:r>
          </w:p>
        </w:tc>
        <w:tc>
          <w:tcPr>
            <w:tcW w:w="8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FEB7FC" w14:textId="16B9F5A5" w:rsidR="00242B35" w:rsidRPr="009841FE" w:rsidRDefault="00242B35" w:rsidP="00242B3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42B35">
              <w:rPr>
                <w:rFonts w:ascii="Times New Roman" w:hAnsi="Times New Roman" w:cs="Times New Roman"/>
              </w:rPr>
              <w:t>Older workers are the more productive workers</w:t>
            </w:r>
          </w:p>
        </w:tc>
      </w:tr>
      <w:tr w:rsidR="00242B35" w:rsidRPr="00242B35" w14:paraId="113944F4" w14:textId="77777777" w:rsidTr="00242B35">
        <w:trPr>
          <w:trHeight w:val="288"/>
        </w:trPr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0AA07009" w14:textId="58570228" w:rsidR="00242B35" w:rsidRPr="00242B35" w:rsidRDefault="00242B35" w:rsidP="00242B3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en-GB"/>
                <w14:ligatures w14:val="none"/>
              </w:rPr>
            </w:pPr>
            <w:r w:rsidRPr="00242B3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en-GB"/>
                <w14:ligatures w14:val="none"/>
              </w:rPr>
              <w:t>18</w:t>
            </w:r>
          </w:p>
        </w:tc>
        <w:tc>
          <w:tcPr>
            <w:tcW w:w="8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F69EDC" w14:textId="7875343F" w:rsidR="00242B35" w:rsidRPr="009841FE" w:rsidRDefault="00242B35" w:rsidP="00242B3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42B35">
              <w:rPr>
                <w:rFonts w:ascii="Times New Roman" w:hAnsi="Times New Roman" w:cs="Times New Roman"/>
              </w:rPr>
              <w:t>Older employees do not want tasks with increasing responsibility.</w:t>
            </w:r>
          </w:p>
        </w:tc>
      </w:tr>
      <w:tr w:rsidR="00242B35" w:rsidRPr="00242B35" w14:paraId="53D4F89B" w14:textId="77777777" w:rsidTr="00242B35">
        <w:trPr>
          <w:trHeight w:val="288"/>
        </w:trPr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5EF045DA" w14:textId="55D660C6" w:rsidR="00242B35" w:rsidRPr="00242B35" w:rsidRDefault="00242B35" w:rsidP="00242B3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en-GB"/>
                <w14:ligatures w14:val="none"/>
              </w:rPr>
            </w:pPr>
            <w:r w:rsidRPr="00242B3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en-GB"/>
                <w14:ligatures w14:val="none"/>
              </w:rPr>
              <w:t>19</w:t>
            </w:r>
          </w:p>
        </w:tc>
        <w:tc>
          <w:tcPr>
            <w:tcW w:w="8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16EED3" w14:textId="242E800D" w:rsidR="00242B35" w:rsidRPr="009841FE" w:rsidRDefault="00242B35" w:rsidP="00242B3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42B35">
              <w:rPr>
                <w:rFonts w:ascii="Times New Roman" w:hAnsi="Times New Roman" w:cs="Times New Roman"/>
              </w:rPr>
              <w:t>Older workers are not interested in learning new skills.</w:t>
            </w:r>
          </w:p>
        </w:tc>
      </w:tr>
      <w:tr w:rsidR="00242B35" w:rsidRPr="00242B35" w14:paraId="693AAB0A" w14:textId="77777777" w:rsidTr="00242B35">
        <w:trPr>
          <w:trHeight w:val="288"/>
        </w:trPr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269BD58B" w14:textId="16AE0429" w:rsidR="00242B35" w:rsidRPr="00242B35" w:rsidRDefault="00242B35" w:rsidP="00242B3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en-GB"/>
                <w14:ligatures w14:val="none"/>
              </w:rPr>
            </w:pPr>
            <w:r w:rsidRPr="00242B3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en-GB"/>
                <w14:ligatures w14:val="none"/>
              </w:rPr>
              <w:t>20</w:t>
            </w:r>
          </w:p>
        </w:tc>
        <w:tc>
          <w:tcPr>
            <w:tcW w:w="8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5237FD" w14:textId="0F24EB47" w:rsidR="00242B35" w:rsidRPr="009841FE" w:rsidRDefault="00242B35" w:rsidP="00242B3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42B35">
              <w:rPr>
                <w:rFonts w:ascii="Times New Roman" w:hAnsi="Times New Roman" w:cs="Times New Roman"/>
              </w:rPr>
              <w:t>Older workers should step aside (take a less challenging job).</w:t>
            </w:r>
          </w:p>
        </w:tc>
      </w:tr>
      <w:tr w:rsidR="00242B35" w:rsidRPr="00242B35" w14:paraId="1AB14862" w14:textId="77777777" w:rsidTr="00242B35">
        <w:trPr>
          <w:trHeight w:val="288"/>
        </w:trPr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3D0D3031" w14:textId="00B28906" w:rsidR="00242B35" w:rsidRPr="00242B35" w:rsidRDefault="00242B35" w:rsidP="00242B3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en-GB"/>
                <w14:ligatures w14:val="none"/>
              </w:rPr>
            </w:pPr>
            <w:r w:rsidRPr="00242B3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en-GB"/>
                <w14:ligatures w14:val="none"/>
              </w:rPr>
              <w:t>21</w:t>
            </w:r>
          </w:p>
        </w:tc>
        <w:tc>
          <w:tcPr>
            <w:tcW w:w="8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C09F70" w14:textId="4074AE37" w:rsidR="00242B35" w:rsidRPr="009841FE" w:rsidRDefault="00242B35" w:rsidP="00242B3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42B35">
              <w:rPr>
                <w:rFonts w:ascii="Times New Roman" w:hAnsi="Times New Roman" w:cs="Times New Roman"/>
              </w:rPr>
              <w:t>The majority of older workers would stop working if they could afford to.</w:t>
            </w:r>
          </w:p>
        </w:tc>
      </w:tr>
      <w:tr w:rsidR="00242B35" w:rsidRPr="00242B35" w14:paraId="14CC0768" w14:textId="77777777" w:rsidTr="00242B35">
        <w:trPr>
          <w:trHeight w:val="288"/>
        </w:trPr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6BC2AB4D" w14:textId="063EC349" w:rsidR="00242B35" w:rsidRPr="00242B35" w:rsidRDefault="00242B35" w:rsidP="00242B3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en-GB"/>
                <w14:ligatures w14:val="none"/>
              </w:rPr>
            </w:pPr>
            <w:r w:rsidRPr="00242B3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en-GB"/>
                <w14:ligatures w14:val="none"/>
              </w:rPr>
              <w:t>22</w:t>
            </w:r>
          </w:p>
        </w:tc>
        <w:tc>
          <w:tcPr>
            <w:tcW w:w="8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329006" w14:textId="2929B796" w:rsidR="00242B35" w:rsidRPr="00FD468F" w:rsidRDefault="00242B35" w:rsidP="00242B3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42B35">
              <w:rPr>
                <w:rFonts w:ascii="Times New Roman" w:hAnsi="Times New Roman" w:cs="Times New Roman"/>
              </w:rPr>
              <w:t xml:space="preserve">Older employees are usually sociable and friendly at work. </w:t>
            </w:r>
          </w:p>
        </w:tc>
      </w:tr>
      <w:tr w:rsidR="00242B35" w:rsidRPr="00242B35" w14:paraId="54FA405F" w14:textId="77777777" w:rsidTr="00242B35">
        <w:trPr>
          <w:trHeight w:val="288"/>
        </w:trPr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7DBC95AE" w14:textId="2FD49354" w:rsidR="00242B35" w:rsidRPr="00242B35" w:rsidRDefault="00242B35" w:rsidP="00242B3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en-GB"/>
                <w14:ligatures w14:val="none"/>
              </w:rPr>
            </w:pPr>
            <w:r w:rsidRPr="00242B3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en-GB"/>
                <w14:ligatures w14:val="none"/>
              </w:rPr>
              <w:t>23</w:t>
            </w:r>
          </w:p>
        </w:tc>
        <w:tc>
          <w:tcPr>
            <w:tcW w:w="8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44D05C" w14:textId="26F344EC" w:rsidR="00242B35" w:rsidRPr="00FD468F" w:rsidRDefault="00242B35" w:rsidP="00242B3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42B35">
              <w:rPr>
                <w:rFonts w:ascii="Times New Roman" w:hAnsi="Times New Roman" w:cs="Times New Roman"/>
              </w:rPr>
              <w:t xml:space="preserve">Compared to when they started their careers, older employees prefer less challenging activities. </w:t>
            </w:r>
          </w:p>
        </w:tc>
      </w:tr>
      <w:tr w:rsidR="00242B35" w:rsidRPr="00242B35" w14:paraId="36446616" w14:textId="77777777" w:rsidTr="00242B35">
        <w:trPr>
          <w:trHeight w:val="288"/>
        </w:trPr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6494286C" w14:textId="60BAC587" w:rsidR="00242B35" w:rsidRPr="00242B35" w:rsidRDefault="00242B35" w:rsidP="00242B3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en-GB"/>
                <w14:ligatures w14:val="none"/>
              </w:rPr>
            </w:pPr>
            <w:r w:rsidRPr="00242B3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en-GB"/>
                <w14:ligatures w14:val="none"/>
              </w:rPr>
              <w:t>24</w:t>
            </w:r>
          </w:p>
        </w:tc>
        <w:tc>
          <w:tcPr>
            <w:tcW w:w="8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846C88" w14:textId="5DA7CF2D" w:rsidR="00242B35" w:rsidRPr="009841FE" w:rsidRDefault="00242B35" w:rsidP="00242B3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42B35">
              <w:rPr>
                <w:rFonts w:ascii="Times New Roman" w:hAnsi="Times New Roman" w:cs="Times New Roman"/>
              </w:rPr>
              <w:t>It is a better investment to promote younger workers than older workers.</w:t>
            </w:r>
          </w:p>
        </w:tc>
      </w:tr>
      <w:tr w:rsidR="00242B35" w:rsidRPr="00242B35" w14:paraId="0BA3F761" w14:textId="77777777" w:rsidTr="00242B35">
        <w:trPr>
          <w:trHeight w:val="288"/>
        </w:trPr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76996E64" w14:textId="34233407" w:rsidR="00242B35" w:rsidRPr="00242B35" w:rsidRDefault="00242B35" w:rsidP="00242B3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en-GB"/>
                <w14:ligatures w14:val="none"/>
              </w:rPr>
            </w:pPr>
            <w:r w:rsidRPr="00242B3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en-GB"/>
                <w14:ligatures w14:val="none"/>
              </w:rPr>
              <w:t>25</w:t>
            </w:r>
          </w:p>
        </w:tc>
        <w:tc>
          <w:tcPr>
            <w:tcW w:w="8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0D3B2C" w14:textId="09C3C918" w:rsidR="00242B35" w:rsidRPr="00FD468F" w:rsidRDefault="00242B35" w:rsidP="00242B3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42B35">
              <w:rPr>
                <w:rFonts w:ascii="Times New Roman" w:hAnsi="Times New Roman" w:cs="Times New Roman"/>
              </w:rPr>
              <w:t xml:space="preserve">Older workers in our team/work group work just as hard as anyone else. </w:t>
            </w:r>
          </w:p>
        </w:tc>
      </w:tr>
      <w:tr w:rsidR="00242B35" w:rsidRPr="00242B35" w14:paraId="7BB35AA1" w14:textId="77777777" w:rsidTr="00242B35">
        <w:trPr>
          <w:trHeight w:val="288"/>
        </w:trPr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0EB5275F" w14:textId="374B6F2C" w:rsidR="00242B35" w:rsidRPr="00242B35" w:rsidRDefault="00242B35" w:rsidP="00242B3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en-GB"/>
                <w14:ligatures w14:val="none"/>
              </w:rPr>
            </w:pPr>
            <w:r w:rsidRPr="00242B3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en-GB"/>
                <w14:ligatures w14:val="none"/>
              </w:rPr>
              <w:lastRenderedPageBreak/>
              <w:t>26</w:t>
            </w:r>
          </w:p>
        </w:tc>
        <w:tc>
          <w:tcPr>
            <w:tcW w:w="8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560966" w14:textId="370645BB" w:rsidR="00242B35" w:rsidRPr="009841FE" w:rsidRDefault="00242B35" w:rsidP="00242B3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42B35">
              <w:rPr>
                <w:rFonts w:ascii="Times New Roman" w:hAnsi="Times New Roman" w:cs="Times New Roman"/>
              </w:rPr>
              <w:t>If I had the choice, I would not want to work with an older worker on a daily basis.</w:t>
            </w:r>
          </w:p>
        </w:tc>
      </w:tr>
      <w:tr w:rsidR="00242B35" w:rsidRPr="00242B35" w14:paraId="2790FA1B" w14:textId="77777777" w:rsidTr="00242B35">
        <w:trPr>
          <w:trHeight w:val="288"/>
        </w:trPr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5728A5D2" w14:textId="3F71ECDC" w:rsidR="00242B35" w:rsidRPr="00242B35" w:rsidRDefault="00242B35" w:rsidP="00242B3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en-GB"/>
                <w14:ligatures w14:val="none"/>
              </w:rPr>
            </w:pPr>
            <w:r w:rsidRPr="00242B3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en-GB"/>
                <w14:ligatures w14:val="none"/>
              </w:rPr>
              <w:t>27</w:t>
            </w:r>
          </w:p>
        </w:tc>
        <w:tc>
          <w:tcPr>
            <w:tcW w:w="8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A8C4C1" w14:textId="06ADF0A0" w:rsidR="00242B35" w:rsidRPr="009841FE" w:rsidRDefault="00242B35" w:rsidP="00242B3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42B35">
              <w:rPr>
                <w:rFonts w:ascii="Times New Roman" w:hAnsi="Times New Roman" w:cs="Times New Roman"/>
              </w:rPr>
              <w:t>A person's performance decreases sharply with age.</w:t>
            </w:r>
          </w:p>
        </w:tc>
      </w:tr>
    </w:tbl>
    <w:p w14:paraId="50737DA0" w14:textId="725085FF" w:rsidR="00E91061" w:rsidRPr="00242B35" w:rsidRDefault="00E91061" w:rsidP="00115EE1">
      <w:pPr>
        <w:spacing w:line="360" w:lineRule="auto"/>
        <w:rPr>
          <w:rFonts w:ascii="Times New Roman" w:hAnsi="Times New Roman" w:cs="Times New Roman"/>
          <w:sz w:val="28"/>
          <w:szCs w:val="28"/>
        </w:rPr>
      </w:pPr>
    </w:p>
    <w:sectPr w:rsidR="00E91061" w:rsidRPr="00242B35" w:rsidSect="00CE217C">
      <w:headerReference w:type="default" r:id="rId6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5845F20" w14:textId="77777777" w:rsidR="009F0F65" w:rsidRDefault="009F0F65" w:rsidP="00242B35">
      <w:pPr>
        <w:spacing w:after="0" w:line="240" w:lineRule="auto"/>
      </w:pPr>
      <w:r>
        <w:separator/>
      </w:r>
    </w:p>
  </w:endnote>
  <w:endnote w:type="continuationSeparator" w:id="0">
    <w:p w14:paraId="0D0086F6" w14:textId="77777777" w:rsidR="009F0F65" w:rsidRDefault="009F0F65" w:rsidP="00242B3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CC892BE" w14:textId="77777777" w:rsidR="009F0F65" w:rsidRDefault="009F0F65" w:rsidP="00242B35">
      <w:pPr>
        <w:spacing w:after="0" w:line="240" w:lineRule="auto"/>
      </w:pPr>
      <w:r>
        <w:separator/>
      </w:r>
    </w:p>
  </w:footnote>
  <w:footnote w:type="continuationSeparator" w:id="0">
    <w:p w14:paraId="565F3EEE" w14:textId="77777777" w:rsidR="009F0F65" w:rsidRDefault="009F0F65" w:rsidP="00242B3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CED1AC7" w14:textId="74314FBA" w:rsidR="00115EE1" w:rsidRPr="00115EE1" w:rsidRDefault="00115EE1" w:rsidP="00115EE1">
    <w:pPr>
      <w:spacing w:line="360" w:lineRule="auto"/>
      <w:rPr>
        <w:rFonts w:ascii="Times New Roman" w:hAnsi="Times New Roman" w:cs="Times New Roman"/>
        <w:sz w:val="28"/>
        <w:szCs w:val="28"/>
      </w:rPr>
    </w:pPr>
    <w:r w:rsidRPr="00242B35">
      <w:rPr>
        <w:rFonts w:ascii="Times New Roman" w:hAnsi="Times New Roman" w:cs="Times New Roman"/>
        <w:sz w:val="28"/>
        <w:szCs w:val="28"/>
      </w:rPr>
      <w:t>Appendix 1 Questionnaire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oNotDisplayPageBoundaries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41FE"/>
    <w:rsid w:val="00054D0C"/>
    <w:rsid w:val="00115EE1"/>
    <w:rsid w:val="00242B35"/>
    <w:rsid w:val="002A5D65"/>
    <w:rsid w:val="0060447D"/>
    <w:rsid w:val="006C3EE5"/>
    <w:rsid w:val="008D78EA"/>
    <w:rsid w:val="008F0461"/>
    <w:rsid w:val="009841FE"/>
    <w:rsid w:val="009F0F65"/>
    <w:rsid w:val="00A77F8C"/>
    <w:rsid w:val="00B069E6"/>
    <w:rsid w:val="00C34D71"/>
    <w:rsid w:val="00CE217C"/>
    <w:rsid w:val="00E91061"/>
    <w:rsid w:val="00EC6289"/>
    <w:rsid w:val="00FD46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273242C"/>
  <w15:chartTrackingRefBased/>
  <w15:docId w15:val="{7C6B68E5-D73E-41AF-9D50-70BDFF480F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242B3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242B35"/>
  </w:style>
  <w:style w:type="paragraph" w:styleId="Fuzeile">
    <w:name w:val="footer"/>
    <w:basedOn w:val="Standard"/>
    <w:link w:val="FuzeileZchn"/>
    <w:uiPriority w:val="99"/>
    <w:unhideWhenUsed/>
    <w:rsid w:val="00242B3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242B3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315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928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2</Words>
  <Characters>1842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eleine Helaß</dc:creator>
  <cp:keywords/>
  <dc:description/>
  <cp:lastModifiedBy>Madeleine Helaß</cp:lastModifiedBy>
  <cp:revision>5</cp:revision>
  <dcterms:created xsi:type="dcterms:W3CDTF">2024-06-21T07:31:00Z</dcterms:created>
  <dcterms:modified xsi:type="dcterms:W3CDTF">2024-07-03T15:19:00Z</dcterms:modified>
</cp:coreProperties>
</file>